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0CC5" w:rsidRPr="002A7961" w:rsidRDefault="00970CC5" w:rsidP="00970CC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6951" w:type="dxa"/>
        <w:jc w:val="center"/>
        <w:tblLook w:val="04A0" w:firstRow="1" w:lastRow="0" w:firstColumn="1" w:lastColumn="0" w:noHBand="0" w:noVBand="1"/>
      </w:tblPr>
      <w:tblGrid>
        <w:gridCol w:w="816"/>
        <w:gridCol w:w="756"/>
        <w:gridCol w:w="775"/>
        <w:gridCol w:w="775"/>
        <w:gridCol w:w="775"/>
        <w:gridCol w:w="276"/>
        <w:gridCol w:w="723"/>
        <w:gridCol w:w="775"/>
        <w:gridCol w:w="775"/>
        <w:gridCol w:w="775"/>
      </w:tblGrid>
      <w:tr w:rsidR="00970CC5" w:rsidRPr="002A7961" w:rsidTr="00970CC5">
        <w:trPr>
          <w:trHeight w:val="263"/>
          <w:jc w:val="center"/>
        </w:trPr>
        <w:tc>
          <w:tcPr>
            <w:tcW w:w="5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1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umber of specimens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1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umber of species</w:t>
            </w:r>
          </w:p>
        </w:tc>
      </w:tr>
      <w:tr w:rsidR="00970CC5" w:rsidRPr="002A7961" w:rsidTr="00970CC5">
        <w:trPr>
          <w:trHeight w:val="263"/>
          <w:jc w:val="center"/>
        </w:trPr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</w:t>
            </w:r>
          </w:p>
        </w:tc>
      </w:tr>
      <w:tr w:rsidR="00970CC5" w:rsidRPr="002A7961" w:rsidTr="00970CC5">
        <w:trPr>
          <w:trHeight w:val="25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i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</w:tr>
      <w:tr w:rsidR="00970CC5" w:rsidRPr="002A7961" w:rsidTr="00970CC5">
        <w:trPr>
          <w:trHeight w:val="25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lor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</w:t>
            </w:r>
          </w:p>
        </w:tc>
      </w:tr>
      <w:tr w:rsidR="00970CC5" w:rsidRPr="002A7961" w:rsidTr="00970CC5">
        <w:trPr>
          <w:trHeight w:val="25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c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</w:t>
            </w:r>
          </w:p>
        </w:tc>
      </w:tr>
      <w:tr w:rsidR="00970CC5" w:rsidRPr="002A7961" w:rsidTr="00970CC5">
        <w:trPr>
          <w:trHeight w:val="25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970CC5" w:rsidRPr="002A7961" w:rsidTr="00970CC5">
        <w:trPr>
          <w:trHeight w:val="250"/>
          <w:jc w:val="center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5</w:t>
            </w:r>
          </w:p>
        </w:tc>
      </w:tr>
      <w:tr w:rsidR="00970CC5" w:rsidRPr="002A7961" w:rsidTr="00970CC5">
        <w:trPr>
          <w:trHeight w:val="263"/>
          <w:jc w:val="center"/>
        </w:trPr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R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3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CC5" w:rsidRPr="002A7961" w:rsidRDefault="00970CC5" w:rsidP="005C3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</w:tbl>
    <w:p w:rsidR="00970CC5" w:rsidRPr="002A7961" w:rsidRDefault="00970CC5" w:rsidP="00970CC5">
      <w:pPr>
        <w:rPr>
          <w:rFonts w:ascii="Times New Roman" w:hAnsi="Times New Roman" w:cs="Times New Roman"/>
          <w:sz w:val="24"/>
          <w:szCs w:val="24"/>
        </w:rPr>
      </w:pPr>
    </w:p>
    <w:p w:rsidR="008A5104" w:rsidRDefault="008A5104"/>
    <w:sectPr w:rsidR="008A5104" w:rsidSect="009E6D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CC5"/>
    <w:rsid w:val="008A5104"/>
    <w:rsid w:val="00970CC5"/>
    <w:rsid w:val="009E6D3F"/>
    <w:rsid w:val="00B3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02B5C"/>
  <w15:chartTrackingRefBased/>
  <w15:docId w15:val="{AE037291-2D44-482C-8240-4CA7B1D75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0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safack</dc:creator>
  <cp:keywords/>
  <dc:description/>
  <cp:lastModifiedBy>Paulo Alexandre Vieira Borges</cp:lastModifiedBy>
  <cp:revision>2</cp:revision>
  <dcterms:created xsi:type="dcterms:W3CDTF">2021-12-17T13:23:00Z</dcterms:created>
  <dcterms:modified xsi:type="dcterms:W3CDTF">2021-12-31T16:35:00Z</dcterms:modified>
</cp:coreProperties>
</file>